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52D" w:rsidRDefault="00912713" w:rsidP="00D800BC">
      <w:pPr>
        <w:rPr>
          <w:rFonts w:eastAsia="Calibri" w:cstheme="minorHAnsi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4B5478">
        <w:rPr>
          <w:rFonts w:ascii="Times New Roman" w:hAnsi="Times New Roman" w:cs="Times New Roman"/>
          <w:b/>
        </w:rPr>
        <w:t xml:space="preserve">                 </w:t>
      </w:r>
    </w:p>
    <w:p w:rsidR="005C352D" w:rsidRDefault="005C352D" w:rsidP="005C35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</w:p>
    <w:p w:rsidR="005C352D" w:rsidRPr="004B5478" w:rsidRDefault="003431E1" w:rsidP="005C35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4B5478">
        <w:rPr>
          <w:rFonts w:ascii="Times New Roman" w:hAnsi="Times New Roman" w:cs="Times New Roman"/>
          <w:b/>
          <w:sz w:val="24"/>
          <w:szCs w:val="24"/>
        </w:rPr>
        <w:tab/>
      </w:r>
      <w:r w:rsidR="005C352D" w:rsidRPr="004B5478">
        <w:rPr>
          <w:rFonts w:ascii="Times New Roman" w:hAnsi="Times New Roman" w:cs="Times New Roman"/>
          <w:b/>
          <w:sz w:val="24"/>
          <w:szCs w:val="24"/>
        </w:rPr>
        <w:t xml:space="preserve">S1 Table </w:t>
      </w:r>
    </w:p>
    <w:p w:rsidR="005C352D" w:rsidRPr="00B743FD" w:rsidRDefault="005C352D" w:rsidP="005C35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B743FD">
        <w:rPr>
          <w:rFonts w:ascii="Times New Roman" w:hAnsi="Times New Roman" w:cs="Times New Roman"/>
        </w:rPr>
        <w:t xml:space="preserve">                    </w:t>
      </w:r>
    </w:p>
    <w:tbl>
      <w:tblPr>
        <w:tblStyle w:val="TableGrid"/>
        <w:tblW w:w="0" w:type="auto"/>
        <w:tblInd w:w="1435" w:type="dxa"/>
        <w:tblLook w:val="04A0"/>
      </w:tblPr>
      <w:tblGrid>
        <w:gridCol w:w="1728"/>
        <w:gridCol w:w="5490"/>
      </w:tblGrid>
      <w:tr w:rsidR="005C352D" w:rsidTr="005C352D">
        <w:tc>
          <w:tcPr>
            <w:tcW w:w="1728" w:type="dxa"/>
            <w:tcBorders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490" w:type="dxa"/>
            <w:tcBorders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Primer</w:t>
            </w:r>
          </w:p>
        </w:tc>
      </w:tr>
      <w:tr w:rsidR="005C352D" w:rsidTr="005C352D">
        <w:tc>
          <w:tcPr>
            <w:tcW w:w="1728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ChoK-α</w:t>
            </w:r>
          </w:p>
        </w:tc>
        <w:tc>
          <w:tcPr>
            <w:tcW w:w="5490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Forward 5'-TCA GAG CAA ACA TCC GGA AGT-3'</w:t>
            </w:r>
          </w:p>
        </w:tc>
      </w:tr>
      <w:tr w:rsidR="005C352D" w:rsidTr="005C352D">
        <w:tc>
          <w:tcPr>
            <w:tcW w:w="1728" w:type="dxa"/>
            <w:tcBorders>
              <w:top w:val="nil"/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nil"/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Reverse 5'- GGC GTA GTC CAT GTA CCC AAA T-3</w:t>
            </w:r>
          </w:p>
        </w:tc>
      </w:tr>
      <w:tr w:rsidR="005C352D" w:rsidTr="005C352D">
        <w:tc>
          <w:tcPr>
            <w:tcW w:w="1728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LPCAT 1</w:t>
            </w:r>
          </w:p>
        </w:tc>
        <w:tc>
          <w:tcPr>
            <w:tcW w:w="5490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Forward 5'-CAT GAG GCT GCG GGG ATG -3'</w:t>
            </w:r>
          </w:p>
        </w:tc>
      </w:tr>
      <w:tr w:rsidR="005C352D" w:rsidTr="005C352D">
        <w:tc>
          <w:tcPr>
            <w:tcW w:w="1728" w:type="dxa"/>
            <w:tcBorders>
              <w:top w:val="nil"/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nil"/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Reverse 5'- TTC CCC AGA TCG GGA TGT CT-3'</w:t>
            </w:r>
          </w:p>
        </w:tc>
      </w:tr>
      <w:tr w:rsidR="005C352D" w:rsidTr="005C352D">
        <w:tc>
          <w:tcPr>
            <w:tcW w:w="1728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LPCAT 2</w:t>
            </w:r>
          </w:p>
        </w:tc>
        <w:tc>
          <w:tcPr>
            <w:tcW w:w="5490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Forward 5'-GTC AGG CGT CCT TCT TCC C -3'</w:t>
            </w:r>
          </w:p>
        </w:tc>
      </w:tr>
      <w:tr w:rsidR="005C352D" w:rsidTr="005C352D">
        <w:tc>
          <w:tcPr>
            <w:tcW w:w="1728" w:type="dxa"/>
            <w:tcBorders>
              <w:top w:val="nil"/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nil"/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Reverse 5'- GG ACA CCA AAA CTG GTT GC-3'</w:t>
            </w:r>
          </w:p>
        </w:tc>
      </w:tr>
      <w:tr w:rsidR="005C352D" w:rsidTr="005C352D">
        <w:tc>
          <w:tcPr>
            <w:tcW w:w="1728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LPCAT 3</w:t>
            </w:r>
          </w:p>
        </w:tc>
        <w:tc>
          <w:tcPr>
            <w:tcW w:w="5490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Forward 5'-GAA ACA AAC CCC CGC TTC AC -3'</w:t>
            </w:r>
          </w:p>
        </w:tc>
      </w:tr>
      <w:tr w:rsidR="005C352D" w:rsidTr="005C352D">
        <w:tc>
          <w:tcPr>
            <w:tcW w:w="1728" w:type="dxa"/>
            <w:tcBorders>
              <w:top w:val="nil"/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nil"/>
              <w:bottom w:val="single" w:sz="4" w:space="0" w:color="000000" w:themeColor="text1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Reverse 5'- CCT TGG CAC CAT TGC TTT GT-3'</w:t>
            </w:r>
          </w:p>
        </w:tc>
      </w:tr>
      <w:tr w:rsidR="005C352D" w:rsidTr="005C352D">
        <w:tc>
          <w:tcPr>
            <w:tcW w:w="1728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490" w:type="dxa"/>
            <w:tcBorders>
              <w:bottom w:val="nil"/>
            </w:tcBorders>
          </w:tcPr>
          <w:p w:rsidR="005C352D" w:rsidRDefault="005C352D" w:rsidP="000726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Forward 5'-CAG CCT CAA GAT CAT CAG CA -3'</w:t>
            </w:r>
          </w:p>
        </w:tc>
      </w:tr>
      <w:tr w:rsidR="005C352D" w:rsidTr="005C352D">
        <w:tc>
          <w:tcPr>
            <w:tcW w:w="1728" w:type="dxa"/>
            <w:tcBorders>
              <w:top w:val="nil"/>
            </w:tcBorders>
          </w:tcPr>
          <w:p w:rsidR="005C352D" w:rsidRPr="00B743FD" w:rsidRDefault="005C352D" w:rsidP="000726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nil"/>
            </w:tcBorders>
          </w:tcPr>
          <w:p w:rsidR="005C352D" w:rsidRPr="00B743FD" w:rsidRDefault="005C352D" w:rsidP="0007264C">
            <w:pPr>
              <w:rPr>
                <w:rFonts w:ascii="Times New Roman" w:hAnsi="Times New Roman" w:cs="Times New Roman"/>
              </w:rPr>
            </w:pPr>
            <w:r w:rsidRPr="00B743FD">
              <w:rPr>
                <w:rFonts w:ascii="Times New Roman" w:hAnsi="Times New Roman" w:cs="Times New Roman"/>
              </w:rPr>
              <w:t>Reverse 5'- ACA GTC TTC TGG GTG GCA GT-3'</w:t>
            </w:r>
          </w:p>
        </w:tc>
      </w:tr>
    </w:tbl>
    <w:p w:rsidR="005C352D" w:rsidRPr="00B743FD" w:rsidRDefault="005C352D" w:rsidP="005C35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743FD" w:rsidRPr="00D800BC" w:rsidRDefault="00B743FD" w:rsidP="00D800BC">
      <w:pPr>
        <w:rPr>
          <w:rFonts w:eastAsia="Calibri" w:cstheme="minorHAnsi"/>
        </w:rPr>
      </w:pPr>
    </w:p>
    <w:sectPr w:rsidR="00B743FD" w:rsidRPr="00D800BC" w:rsidSect="00121F25">
      <w:headerReference w:type="default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17E9" w:rsidRDefault="004217E9" w:rsidP="0030482A">
      <w:pPr>
        <w:spacing w:after="0" w:line="240" w:lineRule="auto"/>
      </w:pPr>
      <w:r>
        <w:separator/>
      </w:r>
    </w:p>
  </w:endnote>
  <w:endnote w:type="continuationSeparator" w:id="1">
    <w:p w:rsidR="004217E9" w:rsidRDefault="004217E9" w:rsidP="00304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8649978"/>
      <w:docPartObj>
        <w:docPartGallery w:val="Page Numbers (Bottom of Page)"/>
        <w:docPartUnique/>
      </w:docPartObj>
    </w:sdtPr>
    <w:sdtContent>
      <w:p w:rsidR="00410149" w:rsidRDefault="006F1E57">
        <w:pPr>
          <w:pStyle w:val="Footer"/>
          <w:jc w:val="center"/>
        </w:pPr>
        <w:fldSimple w:instr=" PAGE   \* MERGEFORMAT ">
          <w:r w:rsidR="000E1885">
            <w:rPr>
              <w:noProof/>
            </w:rPr>
            <w:t>1</w:t>
          </w:r>
        </w:fldSimple>
      </w:p>
    </w:sdtContent>
  </w:sdt>
  <w:p w:rsidR="00410149" w:rsidRDefault="004101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17E9" w:rsidRDefault="004217E9" w:rsidP="0030482A">
      <w:pPr>
        <w:spacing w:after="0" w:line="240" w:lineRule="auto"/>
      </w:pPr>
      <w:r>
        <w:separator/>
      </w:r>
    </w:p>
  </w:footnote>
  <w:footnote w:type="continuationSeparator" w:id="1">
    <w:p w:rsidR="004217E9" w:rsidRDefault="004217E9" w:rsidP="003048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0149" w:rsidRDefault="00410149">
    <w:pPr>
      <w:pStyle w:val="Header"/>
    </w:pPr>
    <w:r>
      <w:tab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C413A4"/>
    <w:multiLevelType w:val="hybridMultilevel"/>
    <w:tmpl w:val="5B82EEBE"/>
    <w:lvl w:ilvl="0" w:tplc="8A7C5BF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3553"/>
  </w:hdrShapeDefaults>
  <w:footnotePr>
    <w:footnote w:id="0"/>
    <w:footnote w:id="1"/>
  </w:footnotePr>
  <w:endnotePr>
    <w:endnote w:id="0"/>
    <w:endnote w:id="1"/>
  </w:endnotePr>
  <w:compat/>
  <w:rsids>
    <w:rsidRoot w:val="003E6E2A"/>
    <w:rsid w:val="00002B54"/>
    <w:rsid w:val="000077C2"/>
    <w:rsid w:val="000150C4"/>
    <w:rsid w:val="000153E3"/>
    <w:rsid w:val="0001574E"/>
    <w:rsid w:val="0001672C"/>
    <w:rsid w:val="000302A3"/>
    <w:rsid w:val="00031C5D"/>
    <w:rsid w:val="00061579"/>
    <w:rsid w:val="0006262A"/>
    <w:rsid w:val="0007798D"/>
    <w:rsid w:val="000A62A2"/>
    <w:rsid w:val="000A6AA3"/>
    <w:rsid w:val="000B0C91"/>
    <w:rsid w:val="000C1C63"/>
    <w:rsid w:val="000D6A84"/>
    <w:rsid w:val="000E1885"/>
    <w:rsid w:val="00104DF8"/>
    <w:rsid w:val="00121F25"/>
    <w:rsid w:val="00125CC3"/>
    <w:rsid w:val="0013027B"/>
    <w:rsid w:val="001417C3"/>
    <w:rsid w:val="00143082"/>
    <w:rsid w:val="0014485F"/>
    <w:rsid w:val="001967BD"/>
    <w:rsid w:val="001A2C26"/>
    <w:rsid w:val="001A441A"/>
    <w:rsid w:val="001A4720"/>
    <w:rsid w:val="001A7633"/>
    <w:rsid w:val="001B0C27"/>
    <w:rsid w:val="001B56FC"/>
    <w:rsid w:val="001B6ED0"/>
    <w:rsid w:val="001C06D9"/>
    <w:rsid w:val="001C5632"/>
    <w:rsid w:val="001D51C5"/>
    <w:rsid w:val="001D7F11"/>
    <w:rsid w:val="001E5951"/>
    <w:rsid w:val="001E7087"/>
    <w:rsid w:val="002024D2"/>
    <w:rsid w:val="0020318A"/>
    <w:rsid w:val="002056BF"/>
    <w:rsid w:val="00206C97"/>
    <w:rsid w:val="002076C5"/>
    <w:rsid w:val="002148AC"/>
    <w:rsid w:val="00216736"/>
    <w:rsid w:val="00217964"/>
    <w:rsid w:val="00220AAD"/>
    <w:rsid w:val="00226E2F"/>
    <w:rsid w:val="00242A3C"/>
    <w:rsid w:val="00242F6E"/>
    <w:rsid w:val="002709AC"/>
    <w:rsid w:val="00272EA8"/>
    <w:rsid w:val="00274737"/>
    <w:rsid w:val="00281ECB"/>
    <w:rsid w:val="00291578"/>
    <w:rsid w:val="00296DB3"/>
    <w:rsid w:val="002A0496"/>
    <w:rsid w:val="002B4514"/>
    <w:rsid w:val="002B4EB9"/>
    <w:rsid w:val="002B7D9A"/>
    <w:rsid w:val="002C64B8"/>
    <w:rsid w:val="002C7F5D"/>
    <w:rsid w:val="002D1B9B"/>
    <w:rsid w:val="002D5FA1"/>
    <w:rsid w:val="002D6A27"/>
    <w:rsid w:val="002E06D6"/>
    <w:rsid w:val="002E1BBD"/>
    <w:rsid w:val="002F40B3"/>
    <w:rsid w:val="002F6F84"/>
    <w:rsid w:val="00300B76"/>
    <w:rsid w:val="0030482A"/>
    <w:rsid w:val="00305734"/>
    <w:rsid w:val="00307892"/>
    <w:rsid w:val="00313A52"/>
    <w:rsid w:val="00314334"/>
    <w:rsid w:val="003200EA"/>
    <w:rsid w:val="00323DB6"/>
    <w:rsid w:val="00330410"/>
    <w:rsid w:val="00334841"/>
    <w:rsid w:val="00337849"/>
    <w:rsid w:val="003406E0"/>
    <w:rsid w:val="00340EEF"/>
    <w:rsid w:val="003431E1"/>
    <w:rsid w:val="00360DF0"/>
    <w:rsid w:val="003631D8"/>
    <w:rsid w:val="003648E9"/>
    <w:rsid w:val="00384B23"/>
    <w:rsid w:val="00394312"/>
    <w:rsid w:val="00395C3A"/>
    <w:rsid w:val="00396767"/>
    <w:rsid w:val="003A4712"/>
    <w:rsid w:val="003A48E4"/>
    <w:rsid w:val="003B4C25"/>
    <w:rsid w:val="003B76F9"/>
    <w:rsid w:val="003C265E"/>
    <w:rsid w:val="003C788E"/>
    <w:rsid w:val="003D2202"/>
    <w:rsid w:val="003E528E"/>
    <w:rsid w:val="003E6E2A"/>
    <w:rsid w:val="003E7B56"/>
    <w:rsid w:val="003F2516"/>
    <w:rsid w:val="003F30A9"/>
    <w:rsid w:val="003F409C"/>
    <w:rsid w:val="00400450"/>
    <w:rsid w:val="00404432"/>
    <w:rsid w:val="00404A0F"/>
    <w:rsid w:val="004063DB"/>
    <w:rsid w:val="00406A69"/>
    <w:rsid w:val="004074A6"/>
    <w:rsid w:val="00410149"/>
    <w:rsid w:val="00412180"/>
    <w:rsid w:val="00412FBD"/>
    <w:rsid w:val="004217E9"/>
    <w:rsid w:val="00423F1E"/>
    <w:rsid w:val="00424C43"/>
    <w:rsid w:val="0042731E"/>
    <w:rsid w:val="004305A0"/>
    <w:rsid w:val="004339D8"/>
    <w:rsid w:val="00434523"/>
    <w:rsid w:val="0045294D"/>
    <w:rsid w:val="00463CF2"/>
    <w:rsid w:val="00466C71"/>
    <w:rsid w:val="00472D8E"/>
    <w:rsid w:val="00473153"/>
    <w:rsid w:val="004742A0"/>
    <w:rsid w:val="004765A1"/>
    <w:rsid w:val="00481785"/>
    <w:rsid w:val="004839F1"/>
    <w:rsid w:val="00485EDA"/>
    <w:rsid w:val="00486B18"/>
    <w:rsid w:val="00490A14"/>
    <w:rsid w:val="004A34E6"/>
    <w:rsid w:val="004A3CA1"/>
    <w:rsid w:val="004A57F5"/>
    <w:rsid w:val="004B1691"/>
    <w:rsid w:val="004B5478"/>
    <w:rsid w:val="004C3655"/>
    <w:rsid w:val="004E0040"/>
    <w:rsid w:val="004E1570"/>
    <w:rsid w:val="00515A12"/>
    <w:rsid w:val="005306EF"/>
    <w:rsid w:val="00533EA6"/>
    <w:rsid w:val="005373F9"/>
    <w:rsid w:val="00552A59"/>
    <w:rsid w:val="00552D13"/>
    <w:rsid w:val="00556DA2"/>
    <w:rsid w:val="00561466"/>
    <w:rsid w:val="00562591"/>
    <w:rsid w:val="005645EF"/>
    <w:rsid w:val="00572864"/>
    <w:rsid w:val="005847A2"/>
    <w:rsid w:val="005932AB"/>
    <w:rsid w:val="005A0C4A"/>
    <w:rsid w:val="005A5167"/>
    <w:rsid w:val="005A6EF9"/>
    <w:rsid w:val="005C0B44"/>
    <w:rsid w:val="005C352D"/>
    <w:rsid w:val="005C7134"/>
    <w:rsid w:val="005D161D"/>
    <w:rsid w:val="005D54D1"/>
    <w:rsid w:val="005E3908"/>
    <w:rsid w:val="005E5BF9"/>
    <w:rsid w:val="005E66D4"/>
    <w:rsid w:val="005E78B6"/>
    <w:rsid w:val="005F0B68"/>
    <w:rsid w:val="005F4064"/>
    <w:rsid w:val="0060483A"/>
    <w:rsid w:val="00616454"/>
    <w:rsid w:val="00616770"/>
    <w:rsid w:val="006175B7"/>
    <w:rsid w:val="00622B53"/>
    <w:rsid w:val="00633ECA"/>
    <w:rsid w:val="006359A5"/>
    <w:rsid w:val="00641A4F"/>
    <w:rsid w:val="00647B2A"/>
    <w:rsid w:val="00651547"/>
    <w:rsid w:val="00656C0E"/>
    <w:rsid w:val="0067194B"/>
    <w:rsid w:val="00680188"/>
    <w:rsid w:val="00682DCF"/>
    <w:rsid w:val="00687653"/>
    <w:rsid w:val="00690C20"/>
    <w:rsid w:val="006A1B6F"/>
    <w:rsid w:val="006A2197"/>
    <w:rsid w:val="006A28F2"/>
    <w:rsid w:val="006A2A7C"/>
    <w:rsid w:val="006B0426"/>
    <w:rsid w:val="006B3B56"/>
    <w:rsid w:val="006B6DF5"/>
    <w:rsid w:val="006E028B"/>
    <w:rsid w:val="006E6E14"/>
    <w:rsid w:val="006F132F"/>
    <w:rsid w:val="006F1E57"/>
    <w:rsid w:val="006F3A9C"/>
    <w:rsid w:val="006F3D56"/>
    <w:rsid w:val="006F4B08"/>
    <w:rsid w:val="007020A8"/>
    <w:rsid w:val="00703D44"/>
    <w:rsid w:val="007154C7"/>
    <w:rsid w:val="00716C99"/>
    <w:rsid w:val="00723CB0"/>
    <w:rsid w:val="007247A2"/>
    <w:rsid w:val="0072490B"/>
    <w:rsid w:val="00732585"/>
    <w:rsid w:val="00746A24"/>
    <w:rsid w:val="00753D16"/>
    <w:rsid w:val="00762231"/>
    <w:rsid w:val="0076682E"/>
    <w:rsid w:val="00770675"/>
    <w:rsid w:val="007864C6"/>
    <w:rsid w:val="007912E2"/>
    <w:rsid w:val="00791501"/>
    <w:rsid w:val="00794518"/>
    <w:rsid w:val="007A070A"/>
    <w:rsid w:val="007A099A"/>
    <w:rsid w:val="007B1417"/>
    <w:rsid w:val="007B6097"/>
    <w:rsid w:val="007B78A3"/>
    <w:rsid w:val="007B7BA4"/>
    <w:rsid w:val="007D0E8B"/>
    <w:rsid w:val="007E2C54"/>
    <w:rsid w:val="007E3AFD"/>
    <w:rsid w:val="007F4204"/>
    <w:rsid w:val="0080653B"/>
    <w:rsid w:val="00812DDC"/>
    <w:rsid w:val="0081491D"/>
    <w:rsid w:val="00815053"/>
    <w:rsid w:val="0083636D"/>
    <w:rsid w:val="008436AA"/>
    <w:rsid w:val="00871671"/>
    <w:rsid w:val="00872787"/>
    <w:rsid w:val="00877741"/>
    <w:rsid w:val="0089181F"/>
    <w:rsid w:val="00891906"/>
    <w:rsid w:val="00893711"/>
    <w:rsid w:val="008947B7"/>
    <w:rsid w:val="008B5B2A"/>
    <w:rsid w:val="008C2A41"/>
    <w:rsid w:val="008C353F"/>
    <w:rsid w:val="008C5AE0"/>
    <w:rsid w:val="008C7A17"/>
    <w:rsid w:val="008D4BD1"/>
    <w:rsid w:val="008E1823"/>
    <w:rsid w:val="008F101C"/>
    <w:rsid w:val="008F37C0"/>
    <w:rsid w:val="009028A5"/>
    <w:rsid w:val="00903AF3"/>
    <w:rsid w:val="0091037C"/>
    <w:rsid w:val="00912713"/>
    <w:rsid w:val="00912981"/>
    <w:rsid w:val="00920485"/>
    <w:rsid w:val="00923654"/>
    <w:rsid w:val="0092514E"/>
    <w:rsid w:val="00926CCD"/>
    <w:rsid w:val="0093192A"/>
    <w:rsid w:val="009327B1"/>
    <w:rsid w:val="009443D8"/>
    <w:rsid w:val="009562EB"/>
    <w:rsid w:val="00960996"/>
    <w:rsid w:val="00960E0E"/>
    <w:rsid w:val="009742B3"/>
    <w:rsid w:val="009768E5"/>
    <w:rsid w:val="00977BF4"/>
    <w:rsid w:val="00980EA9"/>
    <w:rsid w:val="0098474E"/>
    <w:rsid w:val="00993555"/>
    <w:rsid w:val="009970C9"/>
    <w:rsid w:val="0099751B"/>
    <w:rsid w:val="009A5440"/>
    <w:rsid w:val="00A074FD"/>
    <w:rsid w:val="00A16281"/>
    <w:rsid w:val="00A266D6"/>
    <w:rsid w:val="00A31E70"/>
    <w:rsid w:val="00A34910"/>
    <w:rsid w:val="00A374C0"/>
    <w:rsid w:val="00A43358"/>
    <w:rsid w:val="00A462EA"/>
    <w:rsid w:val="00A47FCB"/>
    <w:rsid w:val="00A547B1"/>
    <w:rsid w:val="00A579C1"/>
    <w:rsid w:val="00A639E4"/>
    <w:rsid w:val="00A65957"/>
    <w:rsid w:val="00A65F9F"/>
    <w:rsid w:val="00A71076"/>
    <w:rsid w:val="00A72773"/>
    <w:rsid w:val="00A77C58"/>
    <w:rsid w:val="00A82C07"/>
    <w:rsid w:val="00A856A3"/>
    <w:rsid w:val="00A95A85"/>
    <w:rsid w:val="00AA6243"/>
    <w:rsid w:val="00AA7D18"/>
    <w:rsid w:val="00AB304F"/>
    <w:rsid w:val="00AC0A8C"/>
    <w:rsid w:val="00AC2B9B"/>
    <w:rsid w:val="00AC47D7"/>
    <w:rsid w:val="00AD3FAA"/>
    <w:rsid w:val="00AD7EF6"/>
    <w:rsid w:val="00AE548B"/>
    <w:rsid w:val="00B0202D"/>
    <w:rsid w:val="00B06385"/>
    <w:rsid w:val="00B1669A"/>
    <w:rsid w:val="00B304D4"/>
    <w:rsid w:val="00B35554"/>
    <w:rsid w:val="00B362C5"/>
    <w:rsid w:val="00B444FF"/>
    <w:rsid w:val="00B44DEB"/>
    <w:rsid w:val="00B45914"/>
    <w:rsid w:val="00B5259D"/>
    <w:rsid w:val="00B55CF5"/>
    <w:rsid w:val="00B57FD3"/>
    <w:rsid w:val="00B63E51"/>
    <w:rsid w:val="00B66836"/>
    <w:rsid w:val="00B70703"/>
    <w:rsid w:val="00B743FD"/>
    <w:rsid w:val="00B86468"/>
    <w:rsid w:val="00B86C98"/>
    <w:rsid w:val="00B97A16"/>
    <w:rsid w:val="00B97D27"/>
    <w:rsid w:val="00BA3C0D"/>
    <w:rsid w:val="00BA4D9B"/>
    <w:rsid w:val="00BD0F83"/>
    <w:rsid w:val="00BD3792"/>
    <w:rsid w:val="00BD4783"/>
    <w:rsid w:val="00BD5CE2"/>
    <w:rsid w:val="00BE0CD9"/>
    <w:rsid w:val="00BE2E62"/>
    <w:rsid w:val="00BF4063"/>
    <w:rsid w:val="00C0375E"/>
    <w:rsid w:val="00C07D42"/>
    <w:rsid w:val="00C14835"/>
    <w:rsid w:val="00C23BAC"/>
    <w:rsid w:val="00C24583"/>
    <w:rsid w:val="00C26BB0"/>
    <w:rsid w:val="00C35112"/>
    <w:rsid w:val="00C73AAB"/>
    <w:rsid w:val="00C766B4"/>
    <w:rsid w:val="00C77DE9"/>
    <w:rsid w:val="00C875E4"/>
    <w:rsid w:val="00C92CFE"/>
    <w:rsid w:val="00C93FA3"/>
    <w:rsid w:val="00C95B2A"/>
    <w:rsid w:val="00CB0B4C"/>
    <w:rsid w:val="00CB1A2C"/>
    <w:rsid w:val="00CB677C"/>
    <w:rsid w:val="00CC134F"/>
    <w:rsid w:val="00CC1BD4"/>
    <w:rsid w:val="00CC38C6"/>
    <w:rsid w:val="00CC53EF"/>
    <w:rsid w:val="00CD3BF6"/>
    <w:rsid w:val="00CE0177"/>
    <w:rsid w:val="00CE3660"/>
    <w:rsid w:val="00CE78A7"/>
    <w:rsid w:val="00CF7D89"/>
    <w:rsid w:val="00D10941"/>
    <w:rsid w:val="00D33D95"/>
    <w:rsid w:val="00D34BCF"/>
    <w:rsid w:val="00D354A9"/>
    <w:rsid w:val="00D426FC"/>
    <w:rsid w:val="00D42993"/>
    <w:rsid w:val="00D53229"/>
    <w:rsid w:val="00D55A1E"/>
    <w:rsid w:val="00D644F5"/>
    <w:rsid w:val="00D70068"/>
    <w:rsid w:val="00D800BC"/>
    <w:rsid w:val="00D80EF1"/>
    <w:rsid w:val="00D83613"/>
    <w:rsid w:val="00D905A1"/>
    <w:rsid w:val="00D954A0"/>
    <w:rsid w:val="00D967C6"/>
    <w:rsid w:val="00DA1A6E"/>
    <w:rsid w:val="00DB1188"/>
    <w:rsid w:val="00DB14AB"/>
    <w:rsid w:val="00DB3C41"/>
    <w:rsid w:val="00DB4300"/>
    <w:rsid w:val="00DB6F87"/>
    <w:rsid w:val="00DC1372"/>
    <w:rsid w:val="00DC3F48"/>
    <w:rsid w:val="00DC7EB7"/>
    <w:rsid w:val="00DD0652"/>
    <w:rsid w:val="00DD37E2"/>
    <w:rsid w:val="00DD4AE0"/>
    <w:rsid w:val="00DE157A"/>
    <w:rsid w:val="00DE678E"/>
    <w:rsid w:val="00DF08C4"/>
    <w:rsid w:val="00DF11BE"/>
    <w:rsid w:val="00DF2F8E"/>
    <w:rsid w:val="00DF5D03"/>
    <w:rsid w:val="00DF6855"/>
    <w:rsid w:val="00E004B2"/>
    <w:rsid w:val="00E024E2"/>
    <w:rsid w:val="00E06744"/>
    <w:rsid w:val="00E243A4"/>
    <w:rsid w:val="00E4312B"/>
    <w:rsid w:val="00E4321A"/>
    <w:rsid w:val="00E458D6"/>
    <w:rsid w:val="00E53D17"/>
    <w:rsid w:val="00E61E0E"/>
    <w:rsid w:val="00E71A37"/>
    <w:rsid w:val="00E738A4"/>
    <w:rsid w:val="00E801A8"/>
    <w:rsid w:val="00E80780"/>
    <w:rsid w:val="00E80B65"/>
    <w:rsid w:val="00E816D9"/>
    <w:rsid w:val="00E821FF"/>
    <w:rsid w:val="00E84262"/>
    <w:rsid w:val="00E84B38"/>
    <w:rsid w:val="00E86818"/>
    <w:rsid w:val="00E91663"/>
    <w:rsid w:val="00E94A30"/>
    <w:rsid w:val="00EA09C9"/>
    <w:rsid w:val="00EA19FB"/>
    <w:rsid w:val="00EA2806"/>
    <w:rsid w:val="00EA2FEB"/>
    <w:rsid w:val="00EC3399"/>
    <w:rsid w:val="00EE6160"/>
    <w:rsid w:val="00EE6FF0"/>
    <w:rsid w:val="00F052DF"/>
    <w:rsid w:val="00F14CAD"/>
    <w:rsid w:val="00F218EE"/>
    <w:rsid w:val="00F25729"/>
    <w:rsid w:val="00F36DB1"/>
    <w:rsid w:val="00F40DFB"/>
    <w:rsid w:val="00F45465"/>
    <w:rsid w:val="00F50AAA"/>
    <w:rsid w:val="00F52047"/>
    <w:rsid w:val="00F62990"/>
    <w:rsid w:val="00F7140E"/>
    <w:rsid w:val="00F72D95"/>
    <w:rsid w:val="00FA088F"/>
    <w:rsid w:val="00FA4566"/>
    <w:rsid w:val="00FB5DF5"/>
    <w:rsid w:val="00FC0DE7"/>
    <w:rsid w:val="00FD1A27"/>
    <w:rsid w:val="00FD5FA5"/>
    <w:rsid w:val="00FE7BAB"/>
    <w:rsid w:val="00FF4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E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E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B4EB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B4E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EB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B4EB9"/>
    <w:rPr>
      <w:color w:val="111111"/>
      <w:u w:val="single"/>
    </w:rPr>
  </w:style>
  <w:style w:type="paragraph" w:customStyle="1" w:styleId="Default">
    <w:name w:val="Default"/>
    <w:rsid w:val="005A0C4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E8426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04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482A"/>
  </w:style>
  <w:style w:type="paragraph" w:styleId="Footer">
    <w:name w:val="footer"/>
    <w:basedOn w:val="Normal"/>
    <w:link w:val="FooterChar"/>
    <w:uiPriority w:val="99"/>
    <w:unhideWhenUsed/>
    <w:rsid w:val="00304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2A"/>
  </w:style>
  <w:style w:type="character" w:styleId="Emphasis">
    <w:name w:val="Emphasis"/>
    <w:basedOn w:val="DefaultParagraphFont"/>
    <w:uiPriority w:val="20"/>
    <w:qFormat/>
    <w:rsid w:val="00E4321A"/>
    <w:rPr>
      <w:b/>
      <w:bCs/>
      <w:i w:val="0"/>
      <w:iCs w:val="0"/>
    </w:rPr>
  </w:style>
  <w:style w:type="character" w:customStyle="1" w:styleId="st1">
    <w:name w:val="st1"/>
    <w:basedOn w:val="DefaultParagraphFont"/>
    <w:rsid w:val="00E4321A"/>
  </w:style>
  <w:style w:type="paragraph" w:customStyle="1" w:styleId="TEXT">
    <w:name w:val="TEXT"/>
    <w:basedOn w:val="Normal"/>
    <w:rsid w:val="0006262A"/>
    <w:pPr>
      <w:spacing w:after="120" w:line="264" w:lineRule="auto"/>
    </w:pPr>
    <w:rPr>
      <w:rFonts w:ascii="Verdana" w:eastAsia="Times New Roman" w:hAnsi="Verdana" w:cs="Times New Roman"/>
      <w:color w:val="212120"/>
      <w:kern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E45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8D6"/>
    <w:rPr>
      <w:b/>
      <w:bCs/>
    </w:rPr>
  </w:style>
  <w:style w:type="character" w:customStyle="1" w:styleId="ft">
    <w:name w:val="ft"/>
    <w:basedOn w:val="DefaultParagraphFont"/>
    <w:rsid w:val="002C64B8"/>
  </w:style>
  <w:style w:type="character" w:styleId="LineNumber">
    <w:name w:val="line number"/>
    <w:basedOn w:val="DefaultParagraphFont"/>
    <w:uiPriority w:val="99"/>
    <w:semiHidden/>
    <w:unhideWhenUsed/>
    <w:rsid w:val="003E7B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8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3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4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20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82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23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676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734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265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6787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7086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5810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0472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9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58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684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848768">
                                  <w:marLeft w:val="0"/>
                                  <w:marRight w:val="0"/>
                                  <w:marTop w:val="0"/>
                                  <w:marBottom w:val="50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1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36D4B8-17A4-40D0-88C2-20FA81EAF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Nyalwidhe</dc:creator>
  <cp:lastModifiedBy>Julius Nyalwidhe</cp:lastModifiedBy>
  <cp:revision>2</cp:revision>
  <cp:lastPrinted>2014-03-31T19:53:00Z</cp:lastPrinted>
  <dcterms:created xsi:type="dcterms:W3CDTF">2015-07-17T15:40:00Z</dcterms:created>
  <dcterms:modified xsi:type="dcterms:W3CDTF">2015-07-17T15:40:00Z</dcterms:modified>
</cp:coreProperties>
</file>